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615" w:type="dxa"/>
        <w:tblLayout w:type="fixed"/>
        <w:tblLook w:val="0000" w:firstRow="0" w:lastRow="0" w:firstColumn="0" w:lastColumn="0" w:noHBand="0" w:noVBand="0"/>
      </w:tblPr>
      <w:tblGrid>
        <w:gridCol w:w="2565"/>
        <w:gridCol w:w="2685"/>
        <w:gridCol w:w="2580"/>
      </w:tblGrid>
      <w:tr w:rsidR="002B1AF8" w:rsidTr="002B1AF8" w14:paraId="52CF5EA9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9867FFE" w14:textId="7A4F3D0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First Order</w:t>
            </w:r>
          </w:p>
        </w:tc>
      </w:tr>
      <w:tr w:rsidR="002B1AF8" w:rsidTr="002B1AF8" w14:paraId="7B7C0695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3BE79F5" w14:textId="598EF7F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10th Percentil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4284B92D" w14:textId="54DE502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6FDE219" w14:textId="6A7A2AC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obust Mean</w:t>
            </w:r>
          </w:p>
          <w:p w:rsidR="002B1AF8" w:rsidP="002B1AF8" w:rsidRDefault="002B1AF8" w14:paraId="3CA266C2" w14:textId="0017511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bsolute Deviation</w:t>
            </w:r>
          </w:p>
        </w:tc>
      </w:tr>
      <w:tr w:rsidR="002B1AF8" w:rsidTr="002B1AF8" w14:paraId="7B512BC0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2D4F38E" w14:textId="7DD8C2C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90th Percentil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7F98856" w14:textId="6595852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an Absolute Deviation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C3951BE" w14:textId="6590B92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oot Mean Squared</w:t>
            </w:r>
          </w:p>
        </w:tc>
      </w:tr>
      <w:tr w:rsidR="002B1AF8" w:rsidTr="002B1AF8" w14:paraId="4BBA5FB0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9238499" w14:textId="1660D7C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nerg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370D392" w14:textId="050D05C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36E6BAC" w14:textId="39325D3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kewness</w:t>
            </w:r>
          </w:p>
        </w:tc>
      </w:tr>
      <w:tr w:rsidR="002B1AF8" w:rsidTr="002B1AF8" w14:paraId="6E73CAF3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CA225BA" w14:textId="027A41D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Entrop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0B4A242" w14:textId="78CD1EC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A9635C1" w14:textId="6AA88FC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Total Energy</w:t>
            </w:r>
          </w:p>
        </w:tc>
      </w:tr>
      <w:tr w:rsidR="002B1AF8" w:rsidTr="002B1AF8" w14:paraId="4963AD9C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77796C0" w14:textId="6B3C866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terquartile Rang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E9EB022" w14:textId="55643A9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D8C0C40" w14:textId="36813F8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Uniformity</w:t>
            </w:r>
          </w:p>
        </w:tc>
      </w:tr>
      <w:tr w:rsidR="002B1AF8" w:rsidTr="002B1AF8" w14:paraId="64C0AFBA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8656635" w14:textId="612F6FB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Kurto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5F01B8D" w14:textId="0EA11FE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ang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C8602AD" w14:textId="3DD5AE3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Variance</w:t>
            </w:r>
          </w:p>
        </w:tc>
      </w:tr>
      <w:tr w:rsidR="002B1AF8" w:rsidTr="002B1AF8" w14:paraId="4B0C9BDE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E28B6DE" w14:textId="570F87A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Co-occurrence Matrix</w:t>
            </w:r>
          </w:p>
        </w:tc>
      </w:tr>
      <w:tr w:rsidR="002B1AF8" w:rsidTr="002B1AF8" w14:paraId="7F2D52FA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D2245FC" w14:textId="2A23CBD3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Autocorrelation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9EEE2F0" w14:textId="16385DD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ifference Varianc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C81EFB9" w14:textId="3780855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Joint Average</w:t>
            </w:r>
          </w:p>
        </w:tc>
      </w:tr>
      <w:tr w:rsidR="002B1AF8" w:rsidTr="002B1AF8" w14:paraId="434719C8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9191DEF" w14:textId="20967B6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luster Prominenc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EC322B5" w14:textId="5752493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verse Differenc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AADFA37" w14:textId="24EA77A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Joint Energy</w:t>
            </w:r>
          </w:p>
        </w:tc>
      </w:tr>
      <w:tr w:rsidR="002B1AF8" w:rsidTr="002B1AF8" w14:paraId="456BDDF0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825F203" w14:textId="4F18DD0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luster Shad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9ECB714" w14:textId="5EB12223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verse Difference Moment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5876675" w14:textId="67DB298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Joint Entropy</w:t>
            </w:r>
          </w:p>
        </w:tc>
      </w:tr>
      <w:tr w:rsidR="002B1AF8" w:rsidTr="002B1AF8" w14:paraId="257098F9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6D1FF33" w14:textId="51A7450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luster Tendenc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D3D6E34" w14:textId="015992A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verse Difference Moment</w:t>
            </w:r>
          </w:p>
          <w:p w:rsidR="002B1AF8" w:rsidP="002B1AF8" w:rsidRDefault="002B1AF8" w14:paraId="57F45B24" w14:textId="5BCBA45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14168490" w14:textId="0E01D1E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aximal Correlation Coefficient</w:t>
            </w:r>
          </w:p>
        </w:tc>
      </w:tr>
      <w:tr w:rsidR="002B1AF8" w:rsidTr="002B1AF8" w14:paraId="56F2D515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2AFEB0D" w14:textId="0A9F500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64B03BD" w14:textId="29077D4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verse Difference Normalized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DE272FE" w14:textId="00B1A3F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Maximum Probability</w:t>
            </w:r>
          </w:p>
        </w:tc>
      </w:tr>
      <w:tr w:rsidR="002B1AF8" w:rsidTr="002B1AF8" w14:paraId="252CE567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09B3A312" w14:textId="22C3F93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relation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588E035" w14:textId="5596CF2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formational Measure of</w:t>
            </w:r>
          </w:p>
          <w:p w:rsidR="002B1AF8" w:rsidP="002B1AF8" w:rsidRDefault="002B1AF8" w14:paraId="5E485214" w14:textId="3C3B479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relation 1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67D66E9A" w14:textId="2B01E9E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um Average</w:t>
            </w:r>
          </w:p>
        </w:tc>
      </w:tr>
      <w:tr w:rsidR="002B1AF8" w:rsidTr="002B1AF8" w14:paraId="58A70107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53D44A4B" w14:textId="5B4E615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ifference Averag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893241B" w14:textId="23DFE65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formational Measure of</w:t>
            </w:r>
          </w:p>
          <w:p w:rsidR="002B1AF8" w:rsidP="002B1AF8" w:rsidRDefault="002B1AF8" w14:paraId="05F92728" w14:textId="0CD246B3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rrelation 2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33BCAD3" w14:textId="59CE43B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um Entropy</w:t>
            </w:r>
          </w:p>
        </w:tc>
      </w:tr>
      <w:tr w:rsidR="002B1AF8" w:rsidTr="002B1AF8" w14:paraId="40F51D04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FA9E237" w14:textId="5E56F08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ifference Entrop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378F8A9" w14:textId="6A2D55C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Inverse Varianc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4082D0B" w14:textId="3574F17F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um Squares</w:t>
            </w:r>
          </w:p>
        </w:tc>
      </w:tr>
      <w:tr w:rsidR="002B1AF8" w:rsidTr="002B1AF8" w14:paraId="66016BFE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3C18E8A" w14:textId="5E17D84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Dependence Matrix</w:t>
            </w:r>
          </w:p>
        </w:tc>
      </w:tr>
      <w:tr w:rsidR="002B1AF8" w:rsidTr="002B1AF8" w14:paraId="27A35CE8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3892DFB" w14:textId="30EC18B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ependence Entrop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0D16204" w14:textId="7231B93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Varianc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58BC548" w14:textId="5C337FF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 Gray Level Emphasis</w:t>
            </w:r>
          </w:p>
        </w:tc>
      </w:tr>
      <w:tr w:rsidR="002B1AF8" w:rsidTr="002B1AF8" w14:paraId="41277AA5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C64B6C5" w14:textId="79C02E2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ependence Non-Uniformit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D995721" w14:textId="325993F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A2AE3C0" w14:textId="50FA5D3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Dependence Emphasis</w:t>
            </w:r>
          </w:p>
        </w:tc>
      </w:tr>
      <w:tr w:rsidR="002B1AF8" w:rsidTr="002B1AF8" w14:paraId="2509EF20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7D099D3" w14:textId="56A8DAA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ependence Non-Uniformity</w:t>
            </w:r>
          </w:p>
          <w:p w:rsidR="002B1AF8" w:rsidP="002B1AF8" w:rsidRDefault="002B1AF8" w14:paraId="1D522645" w14:textId="577A0CC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B6349F2" w14:textId="38B7196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Dependence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894B2EB" w14:textId="35BFAFC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Dependence</w:t>
            </w:r>
          </w:p>
          <w:p w:rsidR="002B1AF8" w:rsidP="002B1AF8" w:rsidRDefault="002B1AF8" w14:paraId="2416B2AA" w14:textId="29263FD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Gray Level Emphasis</w:t>
            </w:r>
          </w:p>
        </w:tc>
      </w:tr>
      <w:tr w:rsidR="002B1AF8" w:rsidTr="002B1AF8" w14:paraId="164B6B2D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1D20CBBE" w14:textId="5DF69EE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Dependence Varianc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4521423" w14:textId="3ED6DA3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Dependence</w:t>
            </w:r>
          </w:p>
          <w:p w:rsidR="002B1AF8" w:rsidP="002B1AF8" w:rsidRDefault="002B1AF8" w14:paraId="70CB6445" w14:textId="1733080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324B707" w14:textId="6C2F59B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Dependence</w:t>
            </w:r>
          </w:p>
          <w:p w:rsidR="002B1AF8" w:rsidP="002B1AF8" w:rsidRDefault="002B1AF8" w14:paraId="73A5EC4D" w14:textId="3A7DA79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 Gray Level Emphasis</w:t>
            </w:r>
          </w:p>
        </w:tc>
      </w:tr>
      <w:tr w:rsidR="002B1AF8" w:rsidTr="002B1AF8" w14:paraId="000E32AE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21A7C847" w14:textId="2C9886B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Non-Uniformit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5CC1998" w14:textId="30BFB6D2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Dependence</w:t>
            </w:r>
          </w:p>
          <w:p w:rsidR="002B1AF8" w:rsidP="002B1AF8" w:rsidRDefault="002B1AF8" w14:paraId="5ABDBE19" w14:textId="6F00989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 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AEBC888" w14:textId="3168CFCA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002B1AF8" w:rsidTr="002B1AF8" w14:paraId="51F3EC57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5275ABB" w14:textId="79F7AB1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Run Length Matrix</w:t>
            </w:r>
          </w:p>
        </w:tc>
      </w:tr>
      <w:tr w:rsidR="002B1AF8" w:rsidTr="002B1AF8" w14:paraId="69F6A07E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0461B845" w14:textId="30121EBF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Non-Uniformit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463022C" w14:textId="08DD232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ng Run Low</w:t>
            </w:r>
          </w:p>
          <w:p w:rsidR="002B1AF8" w:rsidP="002B1AF8" w:rsidRDefault="002B1AF8" w14:paraId="76599BAF" w14:textId="7B13936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2A295366" w14:textId="7662F14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Variance</w:t>
            </w:r>
          </w:p>
        </w:tc>
      </w:tr>
      <w:tr w:rsidR="002B1AF8" w:rsidTr="002B1AF8" w14:paraId="434FE731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0AC2C67" w14:textId="6F23054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Non-Uniformity</w:t>
            </w:r>
          </w:p>
          <w:p w:rsidR="002B1AF8" w:rsidP="002B1AF8" w:rsidRDefault="002B1AF8" w14:paraId="4332141E" w14:textId="6D88035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E4272EA" w14:textId="4C76976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 Gray Level</w:t>
            </w:r>
          </w:p>
          <w:p w:rsidR="002B1AF8" w:rsidP="002B1AF8" w:rsidRDefault="002B1AF8" w14:paraId="4CF8264F" w14:textId="283084F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15CB4BDA" w14:textId="1EEBEC8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hort Run Emphasis</w:t>
            </w:r>
          </w:p>
        </w:tc>
      </w:tr>
      <w:tr w:rsidR="002B1AF8" w:rsidTr="002B1AF8" w14:paraId="19C33189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75A3FD33" w14:textId="4A0C5F9F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Varianc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70CF5EF" w14:textId="631C48F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Entropy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4864D1D" w14:textId="77131AB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hort Run High</w:t>
            </w:r>
          </w:p>
          <w:p w:rsidR="002B1AF8" w:rsidP="002B1AF8" w:rsidRDefault="002B1AF8" w14:paraId="5F8C4267" w14:textId="798C653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</w:tr>
      <w:tr w:rsidR="002B1AF8" w:rsidTr="002B1AF8" w14:paraId="67019546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4A65BD4" w14:textId="29E8D00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Gray Level</w:t>
            </w:r>
          </w:p>
          <w:p w:rsidR="002B1AF8" w:rsidP="002B1AF8" w:rsidRDefault="002B1AF8" w14:paraId="69650AD0" w14:textId="4AF69E22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7FDCAA5F" w14:textId="373D07F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Length Non-Uniformity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C39C71E" w14:textId="5C58A77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hort Run Low</w:t>
            </w:r>
          </w:p>
          <w:p w:rsidR="002B1AF8" w:rsidP="002B1AF8" w:rsidRDefault="002B1AF8" w14:paraId="15F95200" w14:textId="4C92A87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</w:tr>
      <w:tr w:rsidR="002B1AF8" w:rsidTr="002B1AF8" w14:paraId="166E22C8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569D042A" w14:textId="6C20E25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ng Run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E543A25" w14:textId="6B11E578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Length Non-Uniformity</w:t>
            </w:r>
          </w:p>
          <w:p w:rsidR="002B1AF8" w:rsidP="002B1AF8" w:rsidRDefault="002B1AF8" w14:paraId="3BE500DC" w14:textId="69B0A79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27A7952" w14:textId="30FECC07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002B1AF8" w:rsidTr="002B1AF8" w14:paraId="3BD8F604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3A5F7FF" w14:textId="2AC11DEA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ng Run High</w:t>
            </w:r>
          </w:p>
          <w:p w:rsidR="002B1AF8" w:rsidP="002B1AF8" w:rsidRDefault="002B1AF8" w14:paraId="7C50E777" w14:textId="44ECE18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71DC335F" w14:textId="4C8A51F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Run Percentage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3F10C1E" w14:textId="46F2D5D0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002B1AF8" w:rsidTr="002B1AF8" w14:paraId="29AA1CE1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5FA0D0F" w14:textId="68D5311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Size Zone Matrix</w:t>
            </w:r>
          </w:p>
        </w:tc>
      </w:tr>
      <w:tr w:rsidR="002B1AF8" w:rsidTr="002B1AF8" w14:paraId="7B41E4D8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6DCA993F" w14:textId="4289333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Non-Uniformity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4B33917" w14:textId="3972EFB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Area Low</w:t>
            </w:r>
          </w:p>
          <w:p w:rsidR="002B1AF8" w:rsidP="002B1AF8" w:rsidRDefault="002B1AF8" w14:paraId="0B7390A6" w14:textId="159595E0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15CC05F" w14:textId="3D23B3B3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Area Low</w:t>
            </w:r>
          </w:p>
          <w:p w:rsidR="002B1AF8" w:rsidP="002B1AF8" w:rsidRDefault="002B1AF8" w14:paraId="1CA6597C" w14:textId="4366DAD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</w:tr>
      <w:tr w:rsidR="002B1AF8" w:rsidTr="002B1AF8" w14:paraId="61B13BC7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A28F08E" w14:textId="59D2A65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Non-Uniformity</w:t>
            </w:r>
          </w:p>
          <w:p w:rsidR="002B1AF8" w:rsidP="002B1AF8" w:rsidRDefault="002B1AF8" w14:paraId="5AD0063C" w14:textId="0344806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B616788" w14:textId="6005351C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ow Gray Level</w:t>
            </w:r>
          </w:p>
          <w:p w:rsidR="002B1AF8" w:rsidP="002B1AF8" w:rsidRDefault="002B1AF8" w14:paraId="3D87A284" w14:textId="331716B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Zone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36C90F58" w14:textId="1AA052C3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Zone Entropy</w:t>
            </w:r>
          </w:p>
        </w:tc>
      </w:tr>
      <w:tr w:rsidR="002B1AF8" w:rsidTr="002B1AF8" w14:paraId="3B0F82A0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462B64A" w14:textId="289E01A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Variance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25EC9D7B" w14:textId="1FA1584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ize Zone Non-Uniformity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829BC9C" w14:textId="3FFAE091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Zone Percentage</w:t>
            </w:r>
          </w:p>
        </w:tc>
      </w:tr>
      <w:tr w:rsidR="002B1AF8" w:rsidTr="002B1AF8" w14:paraId="7CFFD781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B775C80" w14:textId="6BE2538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High Gray Level</w:t>
            </w:r>
          </w:p>
          <w:p w:rsidR="002B1AF8" w:rsidP="002B1AF8" w:rsidRDefault="002B1AF8" w14:paraId="2129E457" w14:textId="1BF184F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Zone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D4C6925" w14:textId="045D860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ize Zone Non-Uniformity</w:t>
            </w:r>
          </w:p>
          <w:p w:rsidR="002B1AF8" w:rsidP="002B1AF8" w:rsidRDefault="002B1AF8" w14:paraId="637A2E10" w14:textId="6441D01F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ormalized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center"/>
          </w:tcPr>
          <w:p w:rsidR="002B1AF8" w:rsidP="002B1AF8" w:rsidRDefault="002B1AF8" w14:paraId="465C546A" w14:textId="5A12EA5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Zone Variance</w:t>
            </w:r>
          </w:p>
        </w:tc>
      </w:tr>
      <w:tr w:rsidR="002B1AF8" w:rsidTr="002B1AF8" w14:paraId="70697493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56D27D01" w14:textId="6A8B946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Area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7CA96EBA" w14:textId="53E94FCE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Area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77AB6BB" w14:textId="0B0FB9AC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002B1AF8" w:rsidTr="002B1AF8" w14:paraId="33B887C6">
        <w:trPr>
          <w:trHeight w:val="465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B2A5CB1" w14:textId="540B1AE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Large Area High</w:t>
            </w:r>
          </w:p>
          <w:p w:rsidR="002B1AF8" w:rsidP="002B1AF8" w:rsidRDefault="002B1AF8" w14:paraId="7E4475B2" w14:textId="37BF31DF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62E6D18" w14:textId="3CC6DCF4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mall Area High</w:t>
            </w:r>
          </w:p>
          <w:p w:rsidR="002B1AF8" w:rsidP="002B1AF8" w:rsidRDefault="002B1AF8" w14:paraId="75D109CA" w14:textId="0F074D42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Gray Level Emphasis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1143FF7D" w14:textId="4CD1B1D2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  <w:tr w:rsidR="002B1AF8" w:rsidTr="002B1AF8" w14:paraId="594EF089">
        <w:trPr>
          <w:trHeight w:val="300"/>
        </w:trPr>
        <w:tc>
          <w:tcPr>
            <w:tcW w:w="7830" w:type="dxa"/>
            <w:gridSpan w:val="3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3C08BABF" w14:textId="1E4C4F36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Neighbouring Gray Tone Difference Matrix</w:t>
            </w:r>
          </w:p>
        </w:tc>
      </w:tr>
      <w:tr w:rsidR="002B1AF8" w:rsidTr="002B1AF8" w14:paraId="10C6DB38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C65AF59" w14:textId="01FFD117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Busynes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A5F942C" w14:textId="6CA15B8D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mplexity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1E380FF" w14:textId="51D71B1B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Strength</w:t>
            </w:r>
          </w:p>
        </w:tc>
      </w:tr>
      <w:tr w:rsidR="002B1AF8" w:rsidTr="002B1AF8" w14:paraId="11C6E7A7">
        <w:trPr>
          <w:trHeight w:val="300"/>
        </w:trPr>
        <w:tc>
          <w:tcPr>
            <w:tcW w:w="25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65551CC8" w14:textId="7D53E8F5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arseness</w:t>
            </w:r>
          </w:p>
        </w:tc>
        <w:tc>
          <w:tcPr>
            <w:tcW w:w="26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059AB942" w14:textId="28B35C79">
            <w:pPr>
              <w:spacing w:after="4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002B1AF8" w:rsidR="002B1AF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GB"/>
              </w:rPr>
              <w:t>Contrast</w:t>
            </w:r>
          </w:p>
        </w:tc>
        <w:tc>
          <w:tcPr>
            <w:tcW w:w="25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/>
            <w:vAlign w:val="top"/>
          </w:tcPr>
          <w:p w:rsidR="002B1AF8" w:rsidP="002B1AF8" w:rsidRDefault="002B1AF8" w14:paraId="4CB25691" w14:textId="0534C768">
            <w:pPr>
              <w:spacing w:after="160" w:line="256" w:lineRule="auto"/>
              <w:ind w:right="598" w:firstLine="289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</w:p>
        </w:tc>
      </w:tr>
    </w:tbl>
    <w:p xmlns:wp14="http://schemas.microsoft.com/office/word/2010/wordml" w:rsidP="002B1AF8" w14:paraId="02C6AE1B" wp14:textId="131300F0">
      <w:pPr>
        <w:spacing w:after="4" w:line="256" w:lineRule="auto"/>
        <w:ind w:left="2160" w:right="1978" w:firstLine="289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002B1AF8" w:rsidR="4771CD4B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GB"/>
        </w:rPr>
        <w:t>Table S1: Full list of radiomic Features</w:t>
      </w:r>
    </w:p>
    <w:p xmlns:wp14="http://schemas.microsoft.com/office/word/2010/wordml" w:rsidP="002B1AF8" w14:paraId="53B27B3A" wp14:textId="7FD30540">
      <w:pPr>
        <w:spacing w:after="4" w:line="248" w:lineRule="auto"/>
        <w:ind w:left="-15" w:right="583" w:firstLine="289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002B1AF8" w14:paraId="4D88A7FE" wp14:textId="2C237587">
      <w:pPr>
        <w:spacing w:after="4" w:line="248" w:lineRule="auto"/>
        <w:ind w:left="-15" w:right="583" w:firstLine="289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002B1AF8" w14:paraId="1DFE0257" wp14:textId="1368DC9A">
      <w:pPr>
        <w:spacing w:after="4" w:line="248" w:lineRule="auto"/>
        <w:ind w:left="-15" w:right="583" w:firstLine="289"/>
        <w:jc w:val="both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002B1AF8" w14:paraId="2C078E63" wp14:textId="19F8395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BE787EB"/>
    <w:rsid w:val="002B1AF8"/>
    <w:rsid w:val="2BE787EB"/>
    <w:rsid w:val="4771C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787EB"/>
  <w15:chartTrackingRefBased/>
  <w15:docId w15:val="{032C6F98-390A-41EE-A3A4-7CF63C19FF8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12-23T11:57:03.1839832Z</dcterms:created>
  <dcterms:modified xsi:type="dcterms:W3CDTF">2021-12-23T11:57:39.2470207Z</dcterms:modified>
  <dc:creator>O'Brien, Hugh</dc:creator>
  <lastModifiedBy>O'Brien, Hugh</lastModifiedBy>
</coreProperties>
</file>